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588AC5" w14:textId="77777777" w:rsidR="007B208C" w:rsidRDefault="00000000">
      <w:pPr>
        <w:rPr>
          <w:rFonts w:ascii="Times New Roman" w:hAnsi="Times New Roman" w:cs="Times New Roman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sz w:val="24"/>
          <w:szCs w:val="24"/>
        </w:rPr>
        <w:t>The COS-STAP Statement</w:t>
      </w:r>
    </w:p>
    <w:tbl>
      <w:tblPr>
        <w:tblW w:w="0" w:type="auto"/>
        <w:tblBorders>
          <w:top w:val="single" w:sz="6" w:space="0" w:color="000000"/>
          <w:bottom w:val="single" w:sz="6" w:space="0" w:color="000000"/>
        </w:tblBorders>
        <w:shd w:val="clear" w:color="auto" w:fill="FFFCF0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9"/>
        <w:gridCol w:w="432"/>
        <w:gridCol w:w="9532"/>
        <w:gridCol w:w="2015"/>
      </w:tblGrid>
      <w:tr w:rsidR="007B208C" w14:paraId="594D80F5" w14:textId="77777777">
        <w:trPr>
          <w:trHeight w:val="567"/>
          <w:tblHeader/>
        </w:trPr>
        <w:tc>
          <w:tcPr>
            <w:tcW w:w="119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bookmarkEnd w:id="0"/>
          <w:p w14:paraId="42D08A06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mains                                         Items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</w:tcPr>
          <w:p w14:paraId="554BD594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ge in the manuscript</w:t>
            </w:r>
          </w:p>
        </w:tc>
      </w:tr>
      <w:tr w:rsidR="007B208C" w14:paraId="3A0C3087" w14:textId="77777777">
        <w:trPr>
          <w:trHeight w:val="567"/>
        </w:trPr>
        <w:tc>
          <w:tcPr>
            <w:tcW w:w="119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D5909F4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TLE/ABSTRACT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2BDF8C0A" w14:textId="77777777" w:rsidR="007B208C" w:rsidRDefault="007B208C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208C" w14:paraId="7A86DE69" w14:textId="77777777">
        <w:trPr>
          <w:trHeight w:val="567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0AE7D2B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tl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1049118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a</w:t>
            </w:r>
          </w:p>
        </w:tc>
        <w:tc>
          <w:tcPr>
            <w:tcW w:w="95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73F2194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entify in the title that the paper describes the protocol for the planned development of a CO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7BF82A97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B208C" w14:paraId="7F562143" w14:textId="77777777">
        <w:trPr>
          <w:trHeight w:val="567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30F5037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strac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D852161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b</w:t>
            </w:r>
          </w:p>
        </w:tc>
        <w:tc>
          <w:tcPr>
            <w:tcW w:w="95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75E4016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vide a structured abstract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15CD482A" w14:textId="7AE00AFE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9E2BD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B208C" w14:paraId="6D52DE57" w14:textId="77777777">
        <w:trPr>
          <w:trHeight w:val="567"/>
        </w:trPr>
        <w:tc>
          <w:tcPr>
            <w:tcW w:w="119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646F569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DUCTION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0B41908B" w14:textId="77777777" w:rsidR="007B208C" w:rsidRDefault="007B208C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208C" w14:paraId="7B2D0996" w14:textId="77777777">
        <w:trPr>
          <w:trHeight w:val="567"/>
        </w:trPr>
        <w:tc>
          <w:tcPr>
            <w:tcW w:w="19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F289223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kground and objective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27B1D28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a</w:t>
            </w:r>
          </w:p>
        </w:tc>
        <w:tc>
          <w:tcPr>
            <w:tcW w:w="95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81A7C91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be the background and explain the rationale for developing the COS, and identify the reasons why a COS is needed and the potential barriers to its implementation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2B29BC64" w14:textId="6783ED95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9E2BD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7B208C" w14:paraId="730911FA" w14:textId="77777777">
        <w:trPr>
          <w:trHeight w:val="567"/>
        </w:trPr>
        <w:tc>
          <w:tcPr>
            <w:tcW w:w="19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vAlign w:val="center"/>
          </w:tcPr>
          <w:p w14:paraId="09D5C7B7" w14:textId="77777777" w:rsidR="007B208C" w:rsidRDefault="007B208C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95B73A5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b</w:t>
            </w:r>
          </w:p>
        </w:tc>
        <w:tc>
          <w:tcPr>
            <w:tcW w:w="9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4707BAC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be the specific objectives with reference to developing a COS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</w:tcPr>
          <w:p w14:paraId="1A45638F" w14:textId="30520A9A" w:rsidR="007B208C" w:rsidRDefault="009E2BDF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7B208C" w14:paraId="7F7323F5" w14:textId="77777777">
        <w:trPr>
          <w:trHeight w:val="567"/>
        </w:trPr>
        <w:tc>
          <w:tcPr>
            <w:tcW w:w="19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E03AA64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cope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DACA0DC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9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2A3EC4A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be the health condition(s) and population(s) that will be covered by the COS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75ACC0F3" w14:textId="5A18038A" w:rsidR="007B208C" w:rsidRDefault="009E2BDF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7B208C" w14:paraId="5F989A42" w14:textId="77777777">
        <w:trPr>
          <w:trHeight w:val="567"/>
        </w:trPr>
        <w:tc>
          <w:tcPr>
            <w:tcW w:w="1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center"/>
          </w:tcPr>
          <w:p w14:paraId="7F376D9A" w14:textId="77777777" w:rsidR="007B208C" w:rsidRDefault="007B208C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C74BA0A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b</w:t>
            </w:r>
          </w:p>
        </w:tc>
        <w:tc>
          <w:tcPr>
            <w:tcW w:w="95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511C64E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be the intervention(s) that will be covered by the CO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45F192C6" w14:textId="259AFB33" w:rsidR="007B208C" w:rsidRDefault="009E2BDF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7B208C" w14:paraId="2A499B20" w14:textId="77777777">
        <w:trPr>
          <w:trHeight w:val="567"/>
        </w:trPr>
        <w:tc>
          <w:tcPr>
            <w:tcW w:w="1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center"/>
          </w:tcPr>
          <w:p w14:paraId="7C62B821" w14:textId="77777777" w:rsidR="007B208C" w:rsidRDefault="007B208C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OLE_LINK3" w:colFirst="1" w:colLast="2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23EC83D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c</w:t>
            </w:r>
          </w:p>
        </w:tc>
        <w:tc>
          <w:tcPr>
            <w:tcW w:w="95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D94CEE8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be the context of use for which the COS is to be applied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00D29924" w14:textId="2EE932BE" w:rsidR="007B208C" w:rsidRDefault="009E2BDF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</w:tr>
      <w:bookmarkEnd w:id="1"/>
      <w:tr w:rsidR="007B208C" w14:paraId="43A2B9AE" w14:textId="77777777">
        <w:trPr>
          <w:trHeight w:val="567"/>
        </w:trPr>
        <w:tc>
          <w:tcPr>
            <w:tcW w:w="119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4D0D212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HOD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3A17F1C4" w14:textId="77777777" w:rsidR="007B208C" w:rsidRDefault="007B208C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208C" w14:paraId="410E58B4" w14:textId="77777777">
        <w:trPr>
          <w:trHeight w:val="567"/>
        </w:trPr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4BA1B01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keholders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2AAEA8E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1F5005B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be the stakeholder groups to be involved in the COS development process, the nature of and rationale for their involvement and also how the individuals will be identified; this should cover involvement both as members of the research team and as participants in the study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</w:tcPr>
          <w:p w14:paraId="5F1B9ACB" w14:textId="12E79B25" w:rsidR="007B208C" w:rsidRDefault="009E2BDF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="001838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7B208C" w14:paraId="66DB1784" w14:textId="77777777">
        <w:trPr>
          <w:trHeight w:val="567"/>
        </w:trPr>
        <w:tc>
          <w:tcPr>
            <w:tcW w:w="19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E6DCE00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nformation sources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584C352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a</w:t>
            </w:r>
          </w:p>
        </w:tc>
        <w:tc>
          <w:tcPr>
            <w:tcW w:w="9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145FB27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OLE_LINK2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be the information sources that will be used to identify the list of outcomes. Outline the methods or reference other protocols/papers</w:t>
            </w:r>
            <w:bookmarkEnd w:id="2"/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34C0E341" w14:textId="728A787F" w:rsidR="007B208C" w:rsidRDefault="009E2BDF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="001C447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1C44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7B208C" w14:paraId="5082D9BA" w14:textId="77777777">
        <w:trPr>
          <w:trHeight w:val="567"/>
        </w:trPr>
        <w:tc>
          <w:tcPr>
            <w:tcW w:w="1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center"/>
          </w:tcPr>
          <w:p w14:paraId="7E221A29" w14:textId="77777777" w:rsidR="007B208C" w:rsidRDefault="007B208C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D5296B8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b</w:t>
            </w:r>
          </w:p>
        </w:tc>
        <w:tc>
          <w:tcPr>
            <w:tcW w:w="95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46D0C8C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be how outcomes may be dropped/combined, with reason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468752DE" w14:textId="5A4F6AFA" w:rsidR="007B208C" w:rsidRDefault="001F1693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E2BD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-16</w:t>
            </w:r>
          </w:p>
        </w:tc>
      </w:tr>
      <w:tr w:rsidR="007B208C" w14:paraId="148D8029" w14:textId="77777777">
        <w:trPr>
          <w:trHeight w:val="567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6E78E8F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sensus proces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C54E38F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5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FAAB619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be the plans for how the consensus process will be undertaken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7318AC0E" w14:textId="4AE20D74" w:rsidR="007B208C" w:rsidRDefault="001F1693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E2BD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9E2BD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B208C" w14:paraId="6658A643" w14:textId="77777777">
        <w:trPr>
          <w:trHeight w:val="567"/>
        </w:trPr>
        <w:tc>
          <w:tcPr>
            <w:tcW w:w="19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37A6E1A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sensus definitio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ADEA0AE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a</w:t>
            </w:r>
          </w:p>
        </w:tc>
        <w:tc>
          <w:tcPr>
            <w:tcW w:w="95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9C706C2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be the c</w:t>
            </w:r>
            <w:bookmarkStart w:id="3" w:name="OLE_LINK6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sensus definition</w:t>
            </w:r>
            <w:bookmarkEnd w:id="3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535B0842" w14:textId="5521A60D" w:rsidR="007B208C" w:rsidRDefault="001F1693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-2</w:t>
            </w:r>
            <w:r w:rsidR="009E2BD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B208C" w14:paraId="1CECEED3" w14:textId="77777777">
        <w:trPr>
          <w:trHeight w:val="567"/>
        </w:trPr>
        <w:tc>
          <w:tcPr>
            <w:tcW w:w="19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vAlign w:val="center"/>
          </w:tcPr>
          <w:p w14:paraId="71EF53D2" w14:textId="77777777" w:rsidR="007B208C" w:rsidRDefault="007B208C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56F8652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b</w:t>
            </w:r>
          </w:p>
        </w:tc>
        <w:tc>
          <w:tcPr>
            <w:tcW w:w="9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280A1FA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be the procedure for determining how outcomes will be added/combined/dropped from consideration during the consensus process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</w:tcPr>
          <w:p w14:paraId="3BD2B169" w14:textId="1E1DBE70" w:rsidR="007B208C" w:rsidRDefault="001F1693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7B208C" w14:paraId="66F00A8F" w14:textId="77777777">
        <w:trPr>
          <w:trHeight w:val="567"/>
        </w:trPr>
        <w:tc>
          <w:tcPr>
            <w:tcW w:w="119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892DAC9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NALYSIS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44E02B75" w14:textId="77777777" w:rsidR="007B208C" w:rsidRDefault="007B208C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208C" w14:paraId="757BF8F6" w14:textId="77777777">
        <w:trPr>
          <w:trHeight w:val="567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1D1EEBC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utcome scoring/feedback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DC07386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5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B1C8B43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be how outcomes will be scored and summarised, describe how participants will receive feedback during the consensus proces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011749EF" w14:textId="7BB33E63" w:rsidR="007B208C" w:rsidRDefault="0054621F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-20</w:t>
            </w:r>
          </w:p>
        </w:tc>
      </w:tr>
      <w:tr w:rsidR="007B208C" w14:paraId="6C2E62E9" w14:textId="77777777">
        <w:trPr>
          <w:trHeight w:val="567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00AFCD7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bookmarkStart w:id="4" w:name="OLE_LINK4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sing</w:t>
            </w:r>
            <w:bookmarkEnd w:id="4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at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09292B5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5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212F1FD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be how missing data will be handled during the consensus proces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2BDA2E49" w14:textId="1E222EBF" w:rsidR="007B208C" w:rsidRDefault="0054621F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B208C" w14:paraId="117B7A26" w14:textId="77777777">
        <w:trPr>
          <w:trHeight w:val="567"/>
        </w:trPr>
        <w:tc>
          <w:tcPr>
            <w:tcW w:w="119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A9584EC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HICS and DISSEMINATION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65192A5F" w14:textId="77777777" w:rsidR="007B208C" w:rsidRDefault="007B208C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208C" w14:paraId="14C2B722" w14:textId="77777777">
        <w:trPr>
          <w:trHeight w:val="567"/>
        </w:trPr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909AC0A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hics approval/informed consent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319EA3B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43B90CE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be any plans for obtaining research ethics committee/institutional review board approval in relation to the consensus process and describe how i</w:t>
            </w:r>
            <w:bookmarkStart w:id="5" w:name="OLE_LINK5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formed </w:t>
            </w:r>
            <w:bookmarkStart w:id="6" w:name="OLE_LINK7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sent</w:t>
            </w:r>
            <w:bookmarkEnd w:id="5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bookmarkEnd w:id="6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ll be obtained (if relevant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</w:tcPr>
          <w:p w14:paraId="5C2F1197" w14:textId="364FF5E9" w:rsidR="007B208C" w:rsidRDefault="00786668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4E5C4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54621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="005462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7B208C" w14:paraId="77FDC384" w14:textId="77777777">
        <w:trPr>
          <w:trHeight w:val="567"/>
        </w:trPr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CF84EB3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issemination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CEFD71C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81C1BDA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be any plans to communicate the results to study participants and COS users, inclusive of methods and timing of dissemination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39652308" w14:textId="28C0D218" w:rsidR="007B208C" w:rsidRDefault="0054621F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7B208C" w14:paraId="2F9A3598" w14:textId="77777777">
        <w:trPr>
          <w:trHeight w:val="567"/>
        </w:trPr>
        <w:tc>
          <w:tcPr>
            <w:tcW w:w="119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D42A872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MINISTRATIVE INFORMATION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6145033D" w14:textId="77777777" w:rsidR="007B208C" w:rsidRDefault="007B208C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208C" w14:paraId="6231164E" w14:textId="77777777">
        <w:trPr>
          <w:trHeight w:val="567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A06DA6A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nder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3F5F851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5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E43ECCF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be sources of funding, role of funder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5EE06936" w14:textId="0AB4A82D" w:rsidR="007B208C" w:rsidRDefault="004E5C4A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8</w:t>
            </w:r>
          </w:p>
        </w:tc>
      </w:tr>
      <w:tr w:rsidR="007B208C" w14:paraId="39052582" w14:textId="77777777">
        <w:trPr>
          <w:trHeight w:val="32"/>
        </w:trPr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0319870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flicts of interest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9B1BBF4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284737C" w14:textId="77777777" w:rsidR="007B208C" w:rsidRDefault="00000000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be any potential conflicts of interest within the study team and how they will be managed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</w:tcPr>
          <w:p w14:paraId="7E4F087A" w14:textId="7513179D" w:rsidR="007B208C" w:rsidRDefault="00786668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="004E5C4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</w:tr>
    </w:tbl>
    <w:p w14:paraId="157CC95E" w14:textId="77777777" w:rsidR="007B208C" w:rsidRDefault="007B208C">
      <w:pPr>
        <w:rPr>
          <w:rFonts w:ascii="Times New Roman" w:hAnsi="Times New Roman" w:cs="Times New Roman"/>
          <w:sz w:val="24"/>
          <w:szCs w:val="24"/>
        </w:rPr>
      </w:pPr>
    </w:p>
    <w:p w14:paraId="6F45C628" w14:textId="77777777" w:rsidR="007B208C" w:rsidRDefault="007B208C">
      <w:pPr>
        <w:rPr>
          <w:rFonts w:ascii="Times New Roman" w:hAnsi="Times New Roman" w:cs="Times New Roman"/>
          <w:sz w:val="24"/>
          <w:szCs w:val="24"/>
        </w:rPr>
      </w:pPr>
    </w:p>
    <w:p w14:paraId="62CFD069" w14:textId="77777777" w:rsidR="007B208C" w:rsidRDefault="007B208C">
      <w:pPr>
        <w:rPr>
          <w:rFonts w:ascii="Times New Roman" w:hAnsi="Times New Roman" w:cs="Times New Roman"/>
          <w:sz w:val="24"/>
          <w:szCs w:val="24"/>
        </w:rPr>
      </w:pPr>
    </w:p>
    <w:p w14:paraId="597B2AED" w14:textId="77777777" w:rsidR="007B208C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S: core outcome set</w:t>
      </w:r>
    </w:p>
    <w:sectPr w:rsidR="007B208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8B8AE4" w14:textId="77777777" w:rsidR="00A676F5" w:rsidRDefault="00A676F5" w:rsidP="00183844">
      <w:pPr>
        <w:rPr>
          <w:rFonts w:hint="eastAsia"/>
        </w:rPr>
      </w:pPr>
      <w:r>
        <w:separator/>
      </w:r>
    </w:p>
  </w:endnote>
  <w:endnote w:type="continuationSeparator" w:id="0">
    <w:p w14:paraId="0A87365F" w14:textId="77777777" w:rsidR="00A676F5" w:rsidRDefault="00A676F5" w:rsidP="0018384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AB7EE6" w14:textId="77777777" w:rsidR="00A676F5" w:rsidRDefault="00A676F5" w:rsidP="00183844">
      <w:pPr>
        <w:rPr>
          <w:rFonts w:hint="eastAsia"/>
        </w:rPr>
      </w:pPr>
      <w:r>
        <w:separator/>
      </w:r>
    </w:p>
  </w:footnote>
  <w:footnote w:type="continuationSeparator" w:id="0">
    <w:p w14:paraId="3C3D3593" w14:textId="77777777" w:rsidR="00A676F5" w:rsidRDefault="00A676F5" w:rsidP="0018384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mU0NmYxMjRkODUxN2I2MmFlMWE1ZDg3YmZiNTlmOWIifQ=="/>
  </w:docVars>
  <w:rsids>
    <w:rsidRoot w:val="00AB4A19"/>
    <w:rsid w:val="00062CDE"/>
    <w:rsid w:val="00074D78"/>
    <w:rsid w:val="001018CB"/>
    <w:rsid w:val="00107181"/>
    <w:rsid w:val="00183844"/>
    <w:rsid w:val="00196DAC"/>
    <w:rsid w:val="001C4478"/>
    <w:rsid w:val="001F1693"/>
    <w:rsid w:val="00202917"/>
    <w:rsid w:val="00207F63"/>
    <w:rsid w:val="002817A6"/>
    <w:rsid w:val="003322E1"/>
    <w:rsid w:val="00374139"/>
    <w:rsid w:val="004617D0"/>
    <w:rsid w:val="004D239E"/>
    <w:rsid w:val="004E5C4A"/>
    <w:rsid w:val="0054621F"/>
    <w:rsid w:val="005C7C32"/>
    <w:rsid w:val="005E2E1C"/>
    <w:rsid w:val="0061087E"/>
    <w:rsid w:val="0067075B"/>
    <w:rsid w:val="00786668"/>
    <w:rsid w:val="00791892"/>
    <w:rsid w:val="007B0571"/>
    <w:rsid w:val="007B208C"/>
    <w:rsid w:val="00840B49"/>
    <w:rsid w:val="008E44F5"/>
    <w:rsid w:val="00987B47"/>
    <w:rsid w:val="009E2BDF"/>
    <w:rsid w:val="00A34D4F"/>
    <w:rsid w:val="00A676F5"/>
    <w:rsid w:val="00AB4A19"/>
    <w:rsid w:val="00AC1789"/>
    <w:rsid w:val="00AC19B3"/>
    <w:rsid w:val="00B9208F"/>
    <w:rsid w:val="00BC29AB"/>
    <w:rsid w:val="00CF2DF8"/>
    <w:rsid w:val="00D62EB4"/>
    <w:rsid w:val="00EF7E1F"/>
    <w:rsid w:val="0C261088"/>
    <w:rsid w:val="24612064"/>
    <w:rsid w:val="32FF3876"/>
    <w:rsid w:val="37380EE1"/>
    <w:rsid w:val="65013978"/>
    <w:rsid w:val="71942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4C757E"/>
  <w15:docId w15:val="{DE9984A0-D133-456F-9809-D8D742EC9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5</Pages>
  <Words>384</Words>
  <Characters>2190</Characters>
  <Application>Microsoft Office Word</Application>
  <DocSecurity>0</DocSecurity>
  <Lines>18</Lines>
  <Paragraphs>5</Paragraphs>
  <ScaleCrop>false</ScaleCrop>
  <Company>Microsoft</Company>
  <LinksUpToDate>false</LinksUpToDate>
  <CharactersWithSpaces>2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liuxinyumeng@qq.com</cp:lastModifiedBy>
  <cp:revision>7</cp:revision>
  <dcterms:created xsi:type="dcterms:W3CDTF">2021-04-20T01:13:00Z</dcterms:created>
  <dcterms:modified xsi:type="dcterms:W3CDTF">2024-08-29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C6B4BBF70494D499CE792C4D98BBFF2_13</vt:lpwstr>
  </property>
  <property fmtid="{D5CDD505-2E9C-101B-9397-08002B2CF9AE}" pid="4" name="GrammarlyDocumentId">
    <vt:lpwstr>0a166574b109074d10266cadbcf15cdbab1667201cbcea3f6c33ed63f9c52b53</vt:lpwstr>
  </property>
</Properties>
</file>